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A56BF" w:rsidRPr="00CA56BF" w:rsidRDefault="00CA56BF" w:rsidP="00CA56BF">
      <w:pPr>
        <w:keepNext/>
        <w:keepLines/>
        <w:spacing w:before="240" w:line="360" w:lineRule="auto"/>
        <w:contextualSpacing/>
        <w:outlineLvl w:val="0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val="en-GB"/>
          <w14:ligatures w14:val="none"/>
        </w:rPr>
      </w:pPr>
      <w:r w:rsidRPr="00CA56BF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val="en-GB"/>
          <w14:ligatures w14:val="none"/>
        </w:rPr>
        <w:t>Appendix</w:t>
      </w:r>
    </w:p>
    <w:tbl>
      <w:tblPr>
        <w:tblStyle w:val="Rastertabel1licht-Accent11"/>
        <w:tblW w:w="0" w:type="auto"/>
        <w:tblLook w:val="04A0" w:firstRow="1" w:lastRow="0" w:firstColumn="1" w:lastColumn="0" w:noHBand="0" w:noVBand="1"/>
      </w:tblPr>
      <w:tblGrid>
        <w:gridCol w:w="1271"/>
        <w:gridCol w:w="2126"/>
      </w:tblGrid>
      <w:tr w:rsidR="00CA56BF" w:rsidRPr="00CA56BF" w:rsidTr="00FC3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CA56BF">
              <w:rPr>
                <w:rFonts w:ascii="Calibri" w:eastAsia="Calibri" w:hAnsi="Calibri" w:cs="Calibri"/>
                <w:color w:val="000000"/>
              </w:rPr>
              <w:t>Number</w:t>
            </w:r>
            <w:proofErr w:type="spellEnd"/>
          </w:p>
        </w:tc>
        <w:tc>
          <w:tcPr>
            <w:tcW w:w="2126" w:type="dxa"/>
          </w:tcPr>
          <w:p w:rsidR="00CA56BF" w:rsidRPr="00CA56BF" w:rsidRDefault="00CA56BF" w:rsidP="00CA56B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CA56BF">
              <w:rPr>
                <w:rFonts w:ascii="Calibri" w:eastAsia="Calibri" w:hAnsi="Calibri" w:cs="Calibri"/>
                <w:color w:val="000000"/>
              </w:rPr>
              <w:t>Study</w:t>
            </w:r>
            <w:proofErr w:type="spellEnd"/>
          </w:p>
        </w:tc>
      </w:tr>
      <w:tr w:rsidR="00CA56BF" w:rsidRPr="00CA56BF" w:rsidTr="00FC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2126" w:type="dxa"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CA56BF">
              <w:rPr>
                <w:rFonts w:ascii="Calibri" w:eastAsia="Calibri" w:hAnsi="Calibri" w:cs="Calibri"/>
                <w:color w:val="000000"/>
              </w:rPr>
              <w:t>Ganly</w:t>
            </w:r>
            <w:proofErr w:type="spellEnd"/>
            <w:r w:rsidRPr="00CA56BF">
              <w:rPr>
                <w:rFonts w:ascii="Calibri" w:eastAsia="Calibri" w:hAnsi="Calibri" w:cs="Calibri"/>
                <w:color w:val="000000"/>
              </w:rPr>
              <w:t xml:space="preserve"> et al., 2022</w:t>
            </w:r>
          </w:p>
        </w:tc>
      </w:tr>
      <w:tr w:rsidR="00CA56BF" w:rsidRPr="00CA56BF" w:rsidTr="00FC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2126" w:type="dxa"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CA56BF">
              <w:rPr>
                <w:rFonts w:ascii="Calibri" w:eastAsia="Calibri" w:hAnsi="Calibri" w:cs="Calibri"/>
                <w:color w:val="000000"/>
              </w:rPr>
              <w:t>Liu</w:t>
            </w:r>
            <w:proofErr w:type="spellEnd"/>
            <w:r w:rsidRPr="00CA56BF">
              <w:rPr>
                <w:rFonts w:ascii="Calibri" w:eastAsia="Calibri" w:hAnsi="Calibri" w:cs="Calibri"/>
                <w:color w:val="000000"/>
              </w:rPr>
              <w:t xml:space="preserve"> et al., 2022</w:t>
            </w:r>
          </w:p>
        </w:tc>
      </w:tr>
      <w:tr w:rsidR="00CA56BF" w:rsidRPr="00CA56BF" w:rsidTr="00FC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2126" w:type="dxa"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CA56BF">
              <w:rPr>
                <w:rFonts w:ascii="Calibri" w:eastAsia="Calibri" w:hAnsi="Calibri" w:cs="Calibri"/>
                <w:color w:val="000000"/>
              </w:rPr>
              <w:t>Ueda</w:t>
            </w:r>
            <w:proofErr w:type="spellEnd"/>
            <w:r w:rsidRPr="00CA56BF">
              <w:rPr>
                <w:rFonts w:ascii="Calibri" w:eastAsia="Calibri" w:hAnsi="Calibri" w:cs="Calibri"/>
                <w:color w:val="000000"/>
              </w:rPr>
              <w:t xml:space="preserve"> et al., 2021</w:t>
            </w:r>
          </w:p>
        </w:tc>
      </w:tr>
      <w:tr w:rsidR="00CA56BF" w:rsidRPr="00CA56BF" w:rsidTr="00FC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2126" w:type="dxa"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CA56BF">
              <w:rPr>
                <w:rFonts w:ascii="Calibri" w:eastAsia="Calibri" w:hAnsi="Calibri" w:cs="Calibri"/>
                <w:color w:val="000000"/>
              </w:rPr>
              <w:t>Zhou</w:t>
            </w:r>
            <w:proofErr w:type="spellEnd"/>
            <w:r w:rsidRPr="00CA56BF">
              <w:rPr>
                <w:rFonts w:ascii="Calibri" w:eastAsia="Calibri" w:hAnsi="Calibri" w:cs="Calibri"/>
                <w:color w:val="000000"/>
              </w:rPr>
              <w:t xml:space="preserve"> et al., 2021</w:t>
            </w:r>
          </w:p>
        </w:tc>
      </w:tr>
      <w:tr w:rsidR="00CA56BF" w:rsidRPr="00CA56BF" w:rsidTr="00FC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2126" w:type="dxa"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J. Yang et al., 2022</w:t>
            </w:r>
          </w:p>
        </w:tc>
      </w:tr>
      <w:tr w:rsidR="00CA56BF" w:rsidRPr="00CA56BF" w:rsidTr="00FC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2126" w:type="dxa"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CA56BF">
              <w:rPr>
                <w:rFonts w:ascii="Calibri" w:eastAsia="Calibri" w:hAnsi="Calibri" w:cs="Calibri"/>
                <w:color w:val="000000"/>
              </w:rPr>
              <w:t>Hsiao</w:t>
            </w:r>
            <w:proofErr w:type="spellEnd"/>
            <w:r w:rsidRPr="00CA56BF">
              <w:rPr>
                <w:rFonts w:ascii="Calibri" w:eastAsia="Calibri" w:hAnsi="Calibri" w:cs="Calibri"/>
                <w:color w:val="000000"/>
              </w:rPr>
              <w:t xml:space="preserve"> et al., 2018</w:t>
            </w:r>
          </w:p>
        </w:tc>
      </w:tr>
      <w:tr w:rsidR="00CA56BF" w:rsidRPr="00CA56BF" w:rsidTr="00FC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2126" w:type="dxa"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CA56BF">
              <w:rPr>
                <w:rFonts w:ascii="Calibri" w:eastAsia="Calibri" w:hAnsi="Calibri" w:cs="Calibri"/>
                <w:color w:val="000000"/>
              </w:rPr>
              <w:t>Granato</w:t>
            </w:r>
            <w:proofErr w:type="spellEnd"/>
            <w:r w:rsidRPr="00CA56BF">
              <w:rPr>
                <w:rFonts w:ascii="Calibri" w:eastAsia="Calibri" w:hAnsi="Calibri" w:cs="Calibri"/>
                <w:color w:val="000000"/>
              </w:rPr>
              <w:t xml:space="preserve"> et al., 2021</w:t>
            </w:r>
          </w:p>
        </w:tc>
      </w:tr>
      <w:tr w:rsidR="00CA56BF" w:rsidRPr="00CA56BF" w:rsidTr="00FC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2126" w:type="dxa"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CA56BF">
              <w:rPr>
                <w:rFonts w:ascii="Calibri" w:eastAsia="Calibri" w:hAnsi="Calibri" w:cs="Calibri"/>
                <w:color w:val="000000"/>
              </w:rPr>
              <w:t>Kumar</w:t>
            </w:r>
            <w:proofErr w:type="spellEnd"/>
            <w:r w:rsidRPr="00CA56BF">
              <w:rPr>
                <w:rFonts w:ascii="Calibri" w:eastAsia="Calibri" w:hAnsi="Calibri" w:cs="Calibri"/>
                <w:color w:val="000000"/>
              </w:rPr>
              <w:t xml:space="preserve"> et al., 2021</w:t>
            </w:r>
          </w:p>
        </w:tc>
      </w:tr>
      <w:tr w:rsidR="00CA56BF" w:rsidRPr="00CA56BF" w:rsidTr="00FC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2126" w:type="dxa"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CA56BF">
              <w:rPr>
                <w:rFonts w:ascii="Calibri" w:eastAsia="Calibri" w:hAnsi="Calibri" w:cs="Calibri"/>
                <w:color w:val="000000"/>
              </w:rPr>
              <w:t>Ganly</w:t>
            </w:r>
            <w:proofErr w:type="spellEnd"/>
            <w:r w:rsidRPr="00CA56BF">
              <w:rPr>
                <w:rFonts w:ascii="Calibri" w:eastAsia="Calibri" w:hAnsi="Calibri" w:cs="Calibri"/>
                <w:color w:val="000000"/>
              </w:rPr>
              <w:t xml:space="preserve"> et al., 2019</w:t>
            </w:r>
          </w:p>
        </w:tc>
      </w:tr>
      <w:tr w:rsidR="00CA56BF" w:rsidRPr="00CA56BF" w:rsidTr="00FC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2126" w:type="dxa"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C. Yang et al., 2018a</w:t>
            </w:r>
          </w:p>
        </w:tc>
      </w:tr>
      <w:tr w:rsidR="00CA56BF" w:rsidRPr="00CA56BF" w:rsidTr="00FC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2126" w:type="dxa"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Zhu et al., 2022</w:t>
            </w:r>
          </w:p>
        </w:tc>
      </w:tr>
      <w:tr w:rsidR="00CA56BF" w:rsidRPr="00CA56BF" w:rsidTr="00FC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2126" w:type="dxa"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S. Yang et al., 2021</w:t>
            </w:r>
          </w:p>
        </w:tc>
      </w:tr>
      <w:tr w:rsidR="00CA56BF" w:rsidRPr="00CA56BF" w:rsidTr="00FC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2126" w:type="dxa"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CA56BF">
              <w:rPr>
                <w:rFonts w:ascii="Calibri" w:eastAsia="Calibri" w:hAnsi="Calibri" w:cs="Calibri"/>
                <w:color w:val="000000"/>
              </w:rPr>
              <w:t>Heng et al., 2022</w:t>
            </w:r>
          </w:p>
        </w:tc>
      </w:tr>
    </w:tbl>
    <w:p w:rsidR="00CA56BF" w:rsidRDefault="00CA56BF" w:rsidP="00CA56BF">
      <w:pPr>
        <w:spacing w:before="240" w:after="200" w:line="360" w:lineRule="auto"/>
        <w:contextualSpacing/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:lang w:val="en-GB"/>
          <w14:ligatures w14:val="none"/>
        </w:rPr>
      </w:pPr>
      <w:r w:rsidRPr="00CA56BF"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:lang w:val="en-GB"/>
          <w14:ligatures w14:val="none"/>
        </w:rPr>
        <w:t xml:space="preserve">Appendix table </w:t>
      </w:r>
      <w:r w:rsidRPr="00CA56BF"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14:ligatures w14:val="none"/>
        </w:rPr>
        <w:fldChar w:fldCharType="begin"/>
      </w:r>
      <w:r w:rsidRPr="00CA56BF"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:lang w:val="en-GB"/>
          <w14:ligatures w14:val="none"/>
        </w:rPr>
        <w:instrText xml:space="preserve"> SEQ Figure \* ARABIC </w:instrText>
      </w:r>
      <w:r w:rsidRPr="00CA56BF"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14:ligatures w14:val="none"/>
        </w:rPr>
        <w:fldChar w:fldCharType="separate"/>
      </w:r>
      <w:r w:rsidRPr="00CA56BF">
        <w:rPr>
          <w:rFonts w:ascii="Calibri" w:eastAsia="Calibri" w:hAnsi="Calibri" w:cs="Calibri"/>
          <w:i/>
          <w:iCs/>
          <w:noProof/>
          <w:color w:val="000000"/>
          <w:kern w:val="0"/>
          <w:sz w:val="22"/>
          <w:szCs w:val="22"/>
          <w:lang w:val="en-GB"/>
          <w14:ligatures w14:val="none"/>
        </w:rPr>
        <w:t>1</w:t>
      </w:r>
      <w:r w:rsidRPr="00CA56BF"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14:ligatures w14:val="none"/>
        </w:rPr>
        <w:fldChar w:fldCharType="end"/>
      </w:r>
      <w:r w:rsidRPr="00CA56BF"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:lang w:val="en-GB"/>
          <w14:ligatures w14:val="none"/>
        </w:rPr>
        <w:t xml:space="preserve"> Numbering of the studies as referred to in the following microbial composition appendix tables 2,3,4 and 5.</w:t>
      </w: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  <w:br w:type="page"/>
      </w:r>
    </w:p>
    <w:p w:rsidR="00CA56BF" w:rsidRP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  <w:r w:rsidRPr="00CA56BF"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  <w:lastRenderedPageBreak/>
        <w:t>Raw results microbial composition phylum level</w:t>
      </w:r>
    </w:p>
    <w:tbl>
      <w:tblPr>
        <w:tblStyle w:val="Rastertabel1licht-Accent11"/>
        <w:tblW w:w="5949" w:type="dxa"/>
        <w:tblLook w:val="04A0" w:firstRow="1" w:lastRow="0" w:firstColumn="1" w:lastColumn="0" w:noHBand="0" w:noVBand="1"/>
      </w:tblPr>
      <w:tblGrid>
        <w:gridCol w:w="960"/>
        <w:gridCol w:w="2296"/>
        <w:gridCol w:w="2693"/>
      </w:tblGrid>
      <w:tr w:rsidR="00CA56BF" w:rsidRPr="00CA56BF" w:rsidTr="00FC3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Study</w:t>
            </w:r>
            <w:proofErr w:type="spellEnd"/>
          </w:p>
        </w:tc>
        <w:tc>
          <w:tcPr>
            <w:tcW w:w="2296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val="en-GB" w:eastAsia="nl-NL"/>
              </w:rPr>
              <w:t>OSCC patient group</w:t>
            </w:r>
          </w:p>
        </w:tc>
        <w:tc>
          <w:tcPr>
            <w:tcW w:w="2693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val="en-GB" w:eastAsia="nl-NL"/>
              </w:rPr>
              <w:t>Healthy control group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2296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Bacteriodetes</w:t>
            </w:r>
            <w:proofErr w:type="spellEnd"/>
          </w:p>
        </w:tc>
        <w:tc>
          <w:tcPr>
            <w:tcW w:w="2693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ctinobacteri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ynergistetes</w:t>
            </w:r>
            <w:proofErr w:type="spellEnd"/>
          </w:p>
        </w:tc>
        <w:tc>
          <w:tcPr>
            <w:tcW w:w="2693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irmicute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pirochaetes</w:t>
            </w:r>
            <w:proofErr w:type="spellEnd"/>
          </w:p>
        </w:tc>
        <w:tc>
          <w:tcPr>
            <w:tcW w:w="2693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296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pirochaetes</w:t>
            </w:r>
            <w:proofErr w:type="spellEnd"/>
          </w:p>
        </w:tc>
        <w:tc>
          <w:tcPr>
            <w:tcW w:w="2693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2296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irmicutes</w:t>
            </w:r>
            <w:proofErr w:type="spellEnd"/>
          </w:p>
        </w:tc>
        <w:tc>
          <w:tcPr>
            <w:tcW w:w="2693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Bacteriodete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usobacteria</w:t>
            </w:r>
            <w:proofErr w:type="spellEnd"/>
          </w:p>
        </w:tc>
        <w:tc>
          <w:tcPr>
            <w:tcW w:w="2693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robacteri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2296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roteobacteria</w:t>
            </w:r>
            <w:proofErr w:type="spellEnd"/>
          </w:p>
        </w:tc>
        <w:tc>
          <w:tcPr>
            <w:tcW w:w="2693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Bacteriodete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2296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usobacteria</w:t>
            </w:r>
            <w:proofErr w:type="spellEnd"/>
          </w:p>
        </w:tc>
        <w:tc>
          <w:tcPr>
            <w:tcW w:w="2693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Bacteriodete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2693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ctinobacteri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12</w:t>
            </w:r>
          </w:p>
        </w:tc>
        <w:tc>
          <w:tcPr>
            <w:tcW w:w="2296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irmicutes</w:t>
            </w:r>
            <w:proofErr w:type="spellEnd"/>
          </w:p>
        </w:tc>
        <w:tc>
          <w:tcPr>
            <w:tcW w:w="2693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ctinobacteri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usobacteria</w:t>
            </w:r>
            <w:proofErr w:type="spellEnd"/>
          </w:p>
        </w:tc>
        <w:tc>
          <w:tcPr>
            <w:tcW w:w="2693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atesibacteri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2296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Bacteriodetes</w:t>
            </w:r>
            <w:proofErr w:type="spellEnd"/>
          </w:p>
        </w:tc>
        <w:tc>
          <w:tcPr>
            <w:tcW w:w="2693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irmicute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usobacteria</w:t>
            </w:r>
            <w:proofErr w:type="spellEnd"/>
          </w:p>
        </w:tc>
        <w:tc>
          <w:tcPr>
            <w:tcW w:w="2693" w:type="dxa"/>
            <w:noWrap/>
            <w:hideMark/>
          </w:tcPr>
          <w:p w:rsidR="00CA56BF" w:rsidRPr="00CA56BF" w:rsidRDefault="00CA56BF" w:rsidP="00CA56BF">
            <w:pPr>
              <w:keepNext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ctinobacteria</w:t>
            </w:r>
            <w:proofErr w:type="spellEnd"/>
          </w:p>
        </w:tc>
      </w:tr>
    </w:tbl>
    <w:p w:rsidR="00CA56BF" w:rsidRPr="00CA56BF" w:rsidRDefault="00CA56BF" w:rsidP="00CA56BF">
      <w:pPr>
        <w:spacing w:before="240" w:after="200" w:line="360" w:lineRule="auto"/>
        <w:contextualSpacing/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:lang w:val="en-GB"/>
          <w14:ligatures w14:val="none"/>
        </w:rPr>
      </w:pPr>
      <w:r w:rsidRPr="00CA56BF"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:lang w:val="en-GB"/>
          <w14:ligatures w14:val="none"/>
        </w:rPr>
        <w:t>Appendix table 2 Significantly more abundant phyla for the OSCC patient group and healthy control group as found within the studies</w:t>
      </w: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  <w:br w:type="page"/>
      </w:r>
    </w:p>
    <w:p w:rsidR="00CA56BF" w:rsidRP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  <w:r w:rsidRPr="00CA56BF"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  <w:lastRenderedPageBreak/>
        <w:t>Raw results microbial composition class, order and family level</w:t>
      </w:r>
    </w:p>
    <w:tbl>
      <w:tblPr>
        <w:tblStyle w:val="Rastertabel1licht-Accent11"/>
        <w:tblW w:w="8957" w:type="dxa"/>
        <w:tblLook w:val="04A0" w:firstRow="1" w:lastRow="0" w:firstColumn="1" w:lastColumn="0" w:noHBand="0" w:noVBand="1"/>
      </w:tblPr>
      <w:tblGrid>
        <w:gridCol w:w="1640"/>
        <w:gridCol w:w="3317"/>
        <w:gridCol w:w="4000"/>
      </w:tblGrid>
      <w:tr w:rsidR="00CA56BF" w:rsidRPr="00CA56BF" w:rsidTr="00FC3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CLASS LEVEL</w:t>
            </w:r>
          </w:p>
        </w:tc>
        <w:tc>
          <w:tcPr>
            <w:tcW w:w="331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val="en-GB" w:eastAsia="nl-NL"/>
              </w:rPr>
              <w:t>OSCC patient group</w:t>
            </w:r>
          </w:p>
        </w:tc>
        <w:tc>
          <w:tcPr>
            <w:tcW w:w="400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val="en-GB" w:eastAsia="nl-NL"/>
              </w:rPr>
              <w:t>Healthy control group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Study</w:t>
            </w:r>
            <w:proofErr w:type="spellEnd"/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2</w:t>
            </w:r>
          </w:p>
        </w:tc>
        <w:tc>
          <w:tcPr>
            <w:tcW w:w="331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lavobacteria</w:t>
            </w:r>
            <w:proofErr w:type="spellEnd"/>
          </w:p>
        </w:tc>
        <w:tc>
          <w:tcPr>
            <w:tcW w:w="400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Bacilli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pirochaetia</w:t>
            </w:r>
            <w:proofErr w:type="spellEnd"/>
          </w:p>
        </w:tc>
        <w:tc>
          <w:tcPr>
            <w:tcW w:w="400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Betaproteobacteri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00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ctinobacteri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00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egativicute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Study</w:t>
            </w:r>
            <w:proofErr w:type="spellEnd"/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4</w:t>
            </w:r>
          </w:p>
        </w:tc>
        <w:tc>
          <w:tcPr>
            <w:tcW w:w="331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egativicutes</w:t>
            </w:r>
            <w:proofErr w:type="spellEnd"/>
          </w:p>
        </w:tc>
        <w:tc>
          <w:tcPr>
            <w:tcW w:w="400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Bacilli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00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Bacterioidea</w:t>
            </w:r>
            <w:proofErr w:type="spellEnd"/>
          </w:p>
        </w:tc>
      </w:tr>
      <w:tr w:rsidR="00CA56BF" w:rsidRPr="00CA56BF" w:rsidTr="00FC3987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00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Betaproteobacteri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ORDER LEVEL</w:t>
            </w:r>
          </w:p>
        </w:tc>
        <w:tc>
          <w:tcPr>
            <w:tcW w:w="331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A56BF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OSCC patient group</w:t>
            </w:r>
          </w:p>
        </w:tc>
        <w:tc>
          <w:tcPr>
            <w:tcW w:w="400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A56BF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Healthy control group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Study</w:t>
            </w:r>
            <w:proofErr w:type="spellEnd"/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4</w:t>
            </w:r>
          </w:p>
        </w:tc>
        <w:tc>
          <w:tcPr>
            <w:tcW w:w="331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elemonodales</w:t>
            </w:r>
            <w:proofErr w:type="spellEnd"/>
          </w:p>
        </w:tc>
        <w:tc>
          <w:tcPr>
            <w:tcW w:w="400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Bacteriodale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00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Lactobacillale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00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eisseriale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FAMILY LEVEL</w:t>
            </w:r>
          </w:p>
        </w:tc>
        <w:tc>
          <w:tcPr>
            <w:tcW w:w="331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A56BF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OSCC patient group</w:t>
            </w:r>
          </w:p>
        </w:tc>
        <w:tc>
          <w:tcPr>
            <w:tcW w:w="400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A56BF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Healthy control group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Study</w:t>
            </w:r>
            <w:proofErr w:type="spellEnd"/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4</w:t>
            </w:r>
          </w:p>
        </w:tc>
        <w:tc>
          <w:tcPr>
            <w:tcW w:w="331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Veilonellaceae</w:t>
            </w:r>
            <w:proofErr w:type="spellEnd"/>
          </w:p>
        </w:tc>
        <w:tc>
          <w:tcPr>
            <w:tcW w:w="400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treptococcaceae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00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revotellaceae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4000" w:type="dxa"/>
            <w:noWrap/>
            <w:hideMark/>
          </w:tcPr>
          <w:p w:rsidR="00CA56BF" w:rsidRPr="00CA56BF" w:rsidRDefault="00CA56BF" w:rsidP="00CA56BF">
            <w:pPr>
              <w:keepNext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eisseriaceae</w:t>
            </w:r>
            <w:proofErr w:type="spellEnd"/>
          </w:p>
        </w:tc>
      </w:tr>
    </w:tbl>
    <w:p w:rsidR="00CA56BF" w:rsidRDefault="00CA56BF" w:rsidP="00CA56BF">
      <w:pPr>
        <w:spacing w:before="240" w:after="200" w:line="360" w:lineRule="auto"/>
        <w:contextualSpacing/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Pr="00CA56BF" w:rsidRDefault="00CA56BF" w:rsidP="00CA56BF">
      <w:pPr>
        <w:spacing w:before="240" w:after="200" w:line="360" w:lineRule="auto"/>
        <w:contextualSpacing/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:lang w:val="en-GB"/>
          <w14:ligatures w14:val="none"/>
        </w:rPr>
      </w:pPr>
      <w:r w:rsidRPr="00CA56BF"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:lang w:val="en-GB"/>
          <w14:ligatures w14:val="none"/>
        </w:rPr>
        <w:t>Appendix table 3 Significantly more abundant results on class, order and family level for the OSCC patient group and healthy control group as found within the studies</w:t>
      </w: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  <w:br w:type="page"/>
      </w:r>
    </w:p>
    <w:p w:rsidR="00CA56BF" w:rsidRP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  <w:r w:rsidRPr="00CA56BF"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  <w:lastRenderedPageBreak/>
        <w:t>Raw results microbial composition genus level</w:t>
      </w:r>
    </w:p>
    <w:tbl>
      <w:tblPr>
        <w:tblStyle w:val="Rastertabel1licht-Accent11"/>
        <w:tblW w:w="5807" w:type="dxa"/>
        <w:tblLook w:val="04A0" w:firstRow="1" w:lastRow="0" w:firstColumn="1" w:lastColumn="0" w:noHBand="0" w:noVBand="1"/>
      </w:tblPr>
      <w:tblGrid>
        <w:gridCol w:w="960"/>
        <w:gridCol w:w="2437"/>
        <w:gridCol w:w="2410"/>
      </w:tblGrid>
      <w:tr w:rsidR="00CA56BF" w:rsidRPr="00CA56BF" w:rsidTr="00FC3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Study</w:t>
            </w:r>
            <w:proofErr w:type="spellEnd"/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val="en-GB" w:eastAsia="nl-NL"/>
              </w:rPr>
              <w:t>OSCC patient group</w:t>
            </w:r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val="en-GB" w:eastAsia="nl-NL"/>
              </w:rPr>
              <w:t>Healthy control group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usobacterium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orynebacterium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treptococcus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ctinomyce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ryptobacterium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elenomona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usobacterium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treptococcus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orphyromonas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Treponem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usobacterium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treptococcus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Veilonell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eisseria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revotell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Treponem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eisseria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Micrococcys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Veilonell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seudomonas</w:t>
            </w:r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treptococcus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Janthinobacterium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Leptotrichi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arvimos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Lautropi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Loktanell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phingopyxi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taphylococcus</w:t>
            </w:r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phingobium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cinetobacter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Tannerell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atonell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ctinomyce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ggregatibacter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Rothi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ropionibacterium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biotrophi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Veilonell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cinetobacter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Rothi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lloscordovi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Moryell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Dialister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Kingell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Gemell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entiped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Granulicatell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eptostreptococcus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elenomonas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taphylococcus</w:t>
            </w:r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tenotrophomonas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usobacterium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treptococcus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revotell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lloprevotell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usobacterium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treptococcus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Haemophilu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orphyromona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ctinomyce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11</w:t>
            </w: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treptococcus</w:t>
            </w:r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eisseria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apnocytophag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Leptotrichi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eptostreptococcus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Lautropi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revotell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ampylobacter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ctinobacillus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Rothi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Lactobacillus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12</w:t>
            </w: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Gemell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Veilonell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usobacterium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revotell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lloprevotell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treptococcus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eisseria</w:t>
            </w:r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Veilonell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usobacterium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revotell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ggregatibacter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apnocytophaga</w:t>
            </w:r>
            <w:proofErr w:type="spellEnd"/>
          </w:p>
        </w:tc>
        <w:tc>
          <w:tcPr>
            <w:tcW w:w="2410" w:type="dxa"/>
            <w:noWrap/>
            <w:hideMark/>
          </w:tcPr>
          <w:p w:rsidR="00CA56BF" w:rsidRPr="00CA56BF" w:rsidRDefault="00CA56BF" w:rsidP="00CA56BF">
            <w:pPr>
              <w:keepNext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</w:tbl>
    <w:p w:rsidR="00CA56BF" w:rsidRPr="00CA56BF" w:rsidRDefault="00CA56BF" w:rsidP="00CA56BF">
      <w:pPr>
        <w:spacing w:before="240" w:after="200" w:line="360" w:lineRule="auto"/>
        <w:contextualSpacing/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:lang w:val="en-GB"/>
          <w14:ligatures w14:val="none"/>
        </w:rPr>
      </w:pPr>
      <w:r w:rsidRPr="00CA56BF"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:lang w:val="en-GB"/>
          <w14:ligatures w14:val="none"/>
        </w:rPr>
        <w:t>Appendix table 4 Significantly more abundant genera for the OSCC patient group and healthy control group as found within the studies</w:t>
      </w: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CA56BF" w:rsidRDefault="00CA56BF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  <w:br w:type="page"/>
      </w:r>
    </w:p>
    <w:p w:rsidR="00CA56BF" w:rsidRPr="00CA56BF" w:rsidRDefault="00CA56BF" w:rsidP="00CA56BF">
      <w:pPr>
        <w:keepNext/>
        <w:keepLines/>
        <w:spacing w:before="40" w:line="360" w:lineRule="auto"/>
        <w:contextualSpacing/>
        <w:outlineLvl w:val="1"/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</w:pPr>
      <w:r w:rsidRPr="00CA56BF">
        <w:rPr>
          <w:rFonts w:ascii="Calibri" w:eastAsia="Times New Roman" w:hAnsi="Calibri" w:cs="Calibri"/>
          <w:color w:val="000000"/>
          <w:kern w:val="0"/>
          <w:sz w:val="22"/>
          <w:szCs w:val="22"/>
          <w:lang w:val="en-GB"/>
          <w14:ligatures w14:val="none"/>
        </w:rPr>
        <w:lastRenderedPageBreak/>
        <w:t>Raw results microbial composition species level</w:t>
      </w:r>
    </w:p>
    <w:tbl>
      <w:tblPr>
        <w:tblStyle w:val="Rastertabel1licht-Accent11"/>
        <w:tblW w:w="8287" w:type="dxa"/>
        <w:tblLook w:val="04A0" w:firstRow="1" w:lastRow="0" w:firstColumn="1" w:lastColumn="0" w:noHBand="0" w:noVBand="1"/>
      </w:tblPr>
      <w:tblGrid>
        <w:gridCol w:w="960"/>
        <w:gridCol w:w="4740"/>
        <w:gridCol w:w="2587"/>
      </w:tblGrid>
      <w:tr w:rsidR="00CA56BF" w:rsidRPr="00CA56BF" w:rsidTr="00FC3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Study</w:t>
            </w:r>
            <w:proofErr w:type="spellEnd"/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val="en-GB" w:eastAsia="nl-NL"/>
              </w:rPr>
              <w:t>OSCC patient group</w:t>
            </w:r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val="en-GB" w:eastAsia="nl-NL"/>
              </w:rPr>
              <w:t>Healthy control group</w:t>
            </w: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orphyromonas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revotell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ampilobacter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gracili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Leptotrichia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Wadei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Veilonella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arvul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usobacterium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ucleatum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proofErr w:type="gram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apnocytophaga</w:t>
            </w:r>
            <w:proofErr w:type="spellEnd"/>
            <w:proofErr w:type="gram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putigena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proofErr w:type="gram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orphyromonas</w:t>
            </w:r>
            <w:proofErr w:type="spellEnd"/>
            <w:proofErr w:type="gram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endodontalis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proofErr w:type="gram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gemella</w:t>
            </w:r>
            <w:proofErr w:type="spellEnd"/>
            <w:proofErr w:type="gram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haemolysans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Veilonella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Haemophilu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revotella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tannerae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Streptococcus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tigurinu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usobacterium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ucleatum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revotella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intermedia</w:t>
            </w:r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P.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melaninogenica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eissara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ubflav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Streptococcus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gninosus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Veilonella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dispar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Veilonella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arvula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Rothia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dentocarios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revotella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allens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R.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mucilaginos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orphyromonas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endodontalis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revotella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anceiensis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Dialister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p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Campylobacter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ureolyticus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usobacterium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p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P.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nigrescens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Neisseria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bacilliformis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eptostreptococcus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naerobius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usobacterium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eriodonticum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S.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miti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arvimonas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micra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Haemophilus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arainfluenzae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Streptococcus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onstellatus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orphyromonas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asteri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Heamophilus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influenza</w:t>
            </w:r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Veilonella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arvula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ilifactor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locis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Actinomyces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odontolyticu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11</w:t>
            </w: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apnocytophaga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gingivalis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revotella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intermedia</w:t>
            </w:r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Streptococcus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alivarius</w:t>
            </w:r>
            <w:proofErr w:type="spellEnd"/>
          </w:p>
        </w:tc>
      </w:tr>
      <w:tr w:rsidR="00CA56BF" w:rsidRPr="00CA56BF" w:rsidTr="00FC39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:rsidR="00CA56BF" w:rsidRPr="00CA56BF" w:rsidRDefault="00CA56BF" w:rsidP="00CA56B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orphyromonas</w:t>
            </w:r>
            <w:proofErr w:type="spellEnd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CA56B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endodontalis</w:t>
            </w:r>
            <w:proofErr w:type="spellEnd"/>
          </w:p>
        </w:tc>
        <w:tc>
          <w:tcPr>
            <w:tcW w:w="2587" w:type="dxa"/>
            <w:noWrap/>
            <w:hideMark/>
          </w:tcPr>
          <w:p w:rsidR="00CA56BF" w:rsidRPr="00CA56BF" w:rsidRDefault="00CA56BF" w:rsidP="00CA56BF">
            <w:pPr>
              <w:keepNext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</w:tr>
    </w:tbl>
    <w:p w:rsidR="00CA56BF" w:rsidRPr="00CA56BF" w:rsidRDefault="00CA56BF" w:rsidP="00CA56BF">
      <w:pPr>
        <w:spacing w:before="240" w:after="200" w:line="360" w:lineRule="auto"/>
        <w:contextualSpacing/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:lang w:val="en-GB"/>
          <w14:ligatures w14:val="none"/>
        </w:rPr>
      </w:pPr>
      <w:r w:rsidRPr="00CA56BF"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:lang w:val="en-GB"/>
          <w14:ligatures w14:val="none"/>
        </w:rPr>
        <w:t>Appendix table 5 Significantly more abundant species for the OSCC patient group and healthy control group as found within the studies</w:t>
      </w:r>
    </w:p>
    <w:p w:rsidR="00CA56BF" w:rsidRPr="00CA56BF" w:rsidRDefault="00CA56BF" w:rsidP="00CA56BF">
      <w:pPr>
        <w:spacing w:after="160" w:line="360" w:lineRule="auto"/>
        <w:contextualSpacing/>
        <w:rPr>
          <w:rFonts w:ascii="Calibri" w:eastAsia="Calibri" w:hAnsi="Calibri" w:cs="Calibri"/>
          <w:color w:val="000000"/>
          <w:kern w:val="0"/>
          <w:sz w:val="22"/>
          <w:szCs w:val="22"/>
          <w:lang w:val="en-GB"/>
          <w14:ligatures w14:val="none"/>
        </w:rPr>
      </w:pPr>
    </w:p>
    <w:p w:rsidR="0003265F" w:rsidRPr="00CA56BF" w:rsidRDefault="0003265F">
      <w:pPr>
        <w:rPr>
          <w:lang w:val="en-US"/>
        </w:rPr>
      </w:pPr>
    </w:p>
    <w:sectPr w:rsidR="0003265F" w:rsidRPr="00CA56BF" w:rsidSect="00D57E5E">
      <w:footerReference w:type="default" r:id="rId4"/>
      <w:footerReference w:type="first" r:id="rId5"/>
      <w:pgSz w:w="11906" w:h="16838"/>
      <w:pgMar w:top="1417" w:right="1417" w:bottom="1417" w:left="1417" w:header="708" w:footer="708" w:gutter="0"/>
      <w:pgNumType w:start="9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4971774"/>
      <w:docPartObj>
        <w:docPartGallery w:val="Page Numbers (Bottom of Page)"/>
        <w:docPartUnique/>
      </w:docPartObj>
    </w:sdtPr>
    <w:sdtContent>
      <w:p w:rsidR="00000000" w:rsidRDefault="00000000">
        <w:pPr>
          <w:pStyle w:val="Voettekst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000000" w:rsidRDefault="00000000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Voettekst"/>
      <w:jc w:val="center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:rsidR="00000000" w:rsidRDefault="00000000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BF"/>
    <w:rsid w:val="00000A70"/>
    <w:rsid w:val="000031A5"/>
    <w:rsid w:val="000039CC"/>
    <w:rsid w:val="00005DCD"/>
    <w:rsid w:val="0001143E"/>
    <w:rsid w:val="00012A5B"/>
    <w:rsid w:val="000132AA"/>
    <w:rsid w:val="000256CB"/>
    <w:rsid w:val="0003265F"/>
    <w:rsid w:val="000378F0"/>
    <w:rsid w:val="00043AD3"/>
    <w:rsid w:val="000522FA"/>
    <w:rsid w:val="000538A6"/>
    <w:rsid w:val="0006028D"/>
    <w:rsid w:val="0007238B"/>
    <w:rsid w:val="00073506"/>
    <w:rsid w:val="00076AD2"/>
    <w:rsid w:val="00084CEA"/>
    <w:rsid w:val="000901C2"/>
    <w:rsid w:val="000926DC"/>
    <w:rsid w:val="000B0272"/>
    <w:rsid w:val="000B669B"/>
    <w:rsid w:val="000B76C2"/>
    <w:rsid w:val="000D1C81"/>
    <w:rsid w:val="000D1F0D"/>
    <w:rsid w:val="000D4D03"/>
    <w:rsid w:val="000E1540"/>
    <w:rsid w:val="000E233D"/>
    <w:rsid w:val="000E6C00"/>
    <w:rsid w:val="001227B0"/>
    <w:rsid w:val="001235D9"/>
    <w:rsid w:val="0013000B"/>
    <w:rsid w:val="00136D43"/>
    <w:rsid w:val="0014128A"/>
    <w:rsid w:val="00142A47"/>
    <w:rsid w:val="00147924"/>
    <w:rsid w:val="00152BAD"/>
    <w:rsid w:val="00155034"/>
    <w:rsid w:val="00173FE7"/>
    <w:rsid w:val="00175A2F"/>
    <w:rsid w:val="00177A0E"/>
    <w:rsid w:val="00182334"/>
    <w:rsid w:val="00190EBC"/>
    <w:rsid w:val="00194B97"/>
    <w:rsid w:val="001A029E"/>
    <w:rsid w:val="001A439E"/>
    <w:rsid w:val="001B5978"/>
    <w:rsid w:val="001C438D"/>
    <w:rsid w:val="001D60E5"/>
    <w:rsid w:val="001D7E03"/>
    <w:rsid w:val="001D7F7E"/>
    <w:rsid w:val="001E36CA"/>
    <w:rsid w:val="001F1FE8"/>
    <w:rsid w:val="001F479B"/>
    <w:rsid w:val="001F6887"/>
    <w:rsid w:val="00200DB3"/>
    <w:rsid w:val="002230B9"/>
    <w:rsid w:val="00227849"/>
    <w:rsid w:val="00232703"/>
    <w:rsid w:val="00237A18"/>
    <w:rsid w:val="0025144F"/>
    <w:rsid w:val="00252813"/>
    <w:rsid w:val="0025312C"/>
    <w:rsid w:val="002632A7"/>
    <w:rsid w:val="002814D2"/>
    <w:rsid w:val="002840CA"/>
    <w:rsid w:val="002856F1"/>
    <w:rsid w:val="00291305"/>
    <w:rsid w:val="002923A8"/>
    <w:rsid w:val="002A05EE"/>
    <w:rsid w:val="002A15CF"/>
    <w:rsid w:val="002A3DD7"/>
    <w:rsid w:val="002B356D"/>
    <w:rsid w:val="002E2093"/>
    <w:rsid w:val="002E7D71"/>
    <w:rsid w:val="002F2A22"/>
    <w:rsid w:val="003106E5"/>
    <w:rsid w:val="00310D32"/>
    <w:rsid w:val="00311468"/>
    <w:rsid w:val="003128A0"/>
    <w:rsid w:val="00314189"/>
    <w:rsid w:val="00315322"/>
    <w:rsid w:val="00316B8C"/>
    <w:rsid w:val="003179C7"/>
    <w:rsid w:val="003319C7"/>
    <w:rsid w:val="003375CC"/>
    <w:rsid w:val="0034210E"/>
    <w:rsid w:val="00356759"/>
    <w:rsid w:val="003573B1"/>
    <w:rsid w:val="0038144A"/>
    <w:rsid w:val="00385D61"/>
    <w:rsid w:val="00386A1E"/>
    <w:rsid w:val="00390688"/>
    <w:rsid w:val="00393122"/>
    <w:rsid w:val="003A485E"/>
    <w:rsid w:val="003A6266"/>
    <w:rsid w:val="003A681D"/>
    <w:rsid w:val="003B2744"/>
    <w:rsid w:val="003B4F95"/>
    <w:rsid w:val="003B6FDD"/>
    <w:rsid w:val="003B781F"/>
    <w:rsid w:val="003C71EB"/>
    <w:rsid w:val="003D0C26"/>
    <w:rsid w:val="003D19BF"/>
    <w:rsid w:val="003D3B98"/>
    <w:rsid w:val="003E26A4"/>
    <w:rsid w:val="003F1BC4"/>
    <w:rsid w:val="004005B2"/>
    <w:rsid w:val="00401398"/>
    <w:rsid w:val="00401CD3"/>
    <w:rsid w:val="00403B42"/>
    <w:rsid w:val="00407B52"/>
    <w:rsid w:val="00420433"/>
    <w:rsid w:val="004208CB"/>
    <w:rsid w:val="00424727"/>
    <w:rsid w:val="0044127B"/>
    <w:rsid w:val="00441BDF"/>
    <w:rsid w:val="00447E3D"/>
    <w:rsid w:val="00461F8F"/>
    <w:rsid w:val="00470BA0"/>
    <w:rsid w:val="00490506"/>
    <w:rsid w:val="004C46E1"/>
    <w:rsid w:val="004D2920"/>
    <w:rsid w:val="004D510E"/>
    <w:rsid w:val="004D70FB"/>
    <w:rsid w:val="004E48BD"/>
    <w:rsid w:val="004F2ADC"/>
    <w:rsid w:val="0050572D"/>
    <w:rsid w:val="00515759"/>
    <w:rsid w:val="00517DB2"/>
    <w:rsid w:val="005202C8"/>
    <w:rsid w:val="005224C5"/>
    <w:rsid w:val="00525066"/>
    <w:rsid w:val="0052796B"/>
    <w:rsid w:val="00530218"/>
    <w:rsid w:val="00534A0A"/>
    <w:rsid w:val="00534E8A"/>
    <w:rsid w:val="00540288"/>
    <w:rsid w:val="00541741"/>
    <w:rsid w:val="0055312C"/>
    <w:rsid w:val="0056614F"/>
    <w:rsid w:val="00575FBB"/>
    <w:rsid w:val="00576251"/>
    <w:rsid w:val="00582514"/>
    <w:rsid w:val="00585B0B"/>
    <w:rsid w:val="005924CB"/>
    <w:rsid w:val="005932BD"/>
    <w:rsid w:val="005A1A4A"/>
    <w:rsid w:val="005B0383"/>
    <w:rsid w:val="005B16EF"/>
    <w:rsid w:val="005B3083"/>
    <w:rsid w:val="005B3536"/>
    <w:rsid w:val="005B59BB"/>
    <w:rsid w:val="005C284A"/>
    <w:rsid w:val="005C582B"/>
    <w:rsid w:val="005D031B"/>
    <w:rsid w:val="005D2D8A"/>
    <w:rsid w:val="005D6ED6"/>
    <w:rsid w:val="005E754C"/>
    <w:rsid w:val="006005FF"/>
    <w:rsid w:val="00607D2C"/>
    <w:rsid w:val="006202E9"/>
    <w:rsid w:val="0062585F"/>
    <w:rsid w:val="006309BE"/>
    <w:rsid w:val="00630CC2"/>
    <w:rsid w:val="00637537"/>
    <w:rsid w:val="006528F8"/>
    <w:rsid w:val="00671C8E"/>
    <w:rsid w:val="006777F0"/>
    <w:rsid w:val="00692929"/>
    <w:rsid w:val="00696FE5"/>
    <w:rsid w:val="006A0AD8"/>
    <w:rsid w:val="006A2E03"/>
    <w:rsid w:val="006B2AE5"/>
    <w:rsid w:val="006B759E"/>
    <w:rsid w:val="006C1703"/>
    <w:rsid w:val="006C1B45"/>
    <w:rsid w:val="006C4A1C"/>
    <w:rsid w:val="006C7A8E"/>
    <w:rsid w:val="006E0E2A"/>
    <w:rsid w:val="006E6160"/>
    <w:rsid w:val="006E737D"/>
    <w:rsid w:val="006E7B0C"/>
    <w:rsid w:val="006F2952"/>
    <w:rsid w:val="006F6686"/>
    <w:rsid w:val="006F7804"/>
    <w:rsid w:val="00714B3A"/>
    <w:rsid w:val="00715937"/>
    <w:rsid w:val="0071708A"/>
    <w:rsid w:val="00721273"/>
    <w:rsid w:val="00724671"/>
    <w:rsid w:val="00742FE9"/>
    <w:rsid w:val="007437FA"/>
    <w:rsid w:val="00746876"/>
    <w:rsid w:val="007470B3"/>
    <w:rsid w:val="00747363"/>
    <w:rsid w:val="00754EEB"/>
    <w:rsid w:val="00761394"/>
    <w:rsid w:val="00761801"/>
    <w:rsid w:val="00766264"/>
    <w:rsid w:val="00766CC2"/>
    <w:rsid w:val="00771A1F"/>
    <w:rsid w:val="007824CF"/>
    <w:rsid w:val="00782B01"/>
    <w:rsid w:val="00786DFD"/>
    <w:rsid w:val="00797A54"/>
    <w:rsid w:val="00797A84"/>
    <w:rsid w:val="007A126D"/>
    <w:rsid w:val="007A260E"/>
    <w:rsid w:val="007B29D6"/>
    <w:rsid w:val="007B48D1"/>
    <w:rsid w:val="007C0DE6"/>
    <w:rsid w:val="007C4130"/>
    <w:rsid w:val="007D0862"/>
    <w:rsid w:val="007D186B"/>
    <w:rsid w:val="007D29AB"/>
    <w:rsid w:val="007D7D78"/>
    <w:rsid w:val="007F2CCA"/>
    <w:rsid w:val="007F3CCF"/>
    <w:rsid w:val="008054E1"/>
    <w:rsid w:val="00813FD4"/>
    <w:rsid w:val="008305DC"/>
    <w:rsid w:val="00831BAD"/>
    <w:rsid w:val="00836DAB"/>
    <w:rsid w:val="00847B37"/>
    <w:rsid w:val="00856BC8"/>
    <w:rsid w:val="00860581"/>
    <w:rsid w:val="00885963"/>
    <w:rsid w:val="0089156A"/>
    <w:rsid w:val="0089204B"/>
    <w:rsid w:val="008A3CA7"/>
    <w:rsid w:val="008A4B11"/>
    <w:rsid w:val="008B0C44"/>
    <w:rsid w:val="008B237A"/>
    <w:rsid w:val="008B64E9"/>
    <w:rsid w:val="008C78E9"/>
    <w:rsid w:val="008E18F1"/>
    <w:rsid w:val="008E77B0"/>
    <w:rsid w:val="00904671"/>
    <w:rsid w:val="00904E8D"/>
    <w:rsid w:val="00911808"/>
    <w:rsid w:val="00911D57"/>
    <w:rsid w:val="00922129"/>
    <w:rsid w:val="00924822"/>
    <w:rsid w:val="009251C2"/>
    <w:rsid w:val="00932BFE"/>
    <w:rsid w:val="009363AE"/>
    <w:rsid w:val="00943CD3"/>
    <w:rsid w:val="009565A3"/>
    <w:rsid w:val="00962421"/>
    <w:rsid w:val="00991234"/>
    <w:rsid w:val="009940B4"/>
    <w:rsid w:val="009979C7"/>
    <w:rsid w:val="009A43C0"/>
    <w:rsid w:val="009A6081"/>
    <w:rsid w:val="009E7549"/>
    <w:rsid w:val="009F3D4A"/>
    <w:rsid w:val="009F3E88"/>
    <w:rsid w:val="009F56BB"/>
    <w:rsid w:val="009F6D98"/>
    <w:rsid w:val="00A0052E"/>
    <w:rsid w:val="00A022CD"/>
    <w:rsid w:val="00A05B3F"/>
    <w:rsid w:val="00A076DB"/>
    <w:rsid w:val="00A10A6D"/>
    <w:rsid w:val="00A114B6"/>
    <w:rsid w:val="00A11B92"/>
    <w:rsid w:val="00A1684C"/>
    <w:rsid w:val="00A17495"/>
    <w:rsid w:val="00A17934"/>
    <w:rsid w:val="00A2057B"/>
    <w:rsid w:val="00A2370B"/>
    <w:rsid w:val="00A34922"/>
    <w:rsid w:val="00A35A35"/>
    <w:rsid w:val="00A51B35"/>
    <w:rsid w:val="00A52A78"/>
    <w:rsid w:val="00A54D7D"/>
    <w:rsid w:val="00A55BC5"/>
    <w:rsid w:val="00A6152F"/>
    <w:rsid w:val="00A63501"/>
    <w:rsid w:val="00A64009"/>
    <w:rsid w:val="00A6772F"/>
    <w:rsid w:val="00A80543"/>
    <w:rsid w:val="00A84C74"/>
    <w:rsid w:val="00AA0C4E"/>
    <w:rsid w:val="00AA1415"/>
    <w:rsid w:val="00AA3A86"/>
    <w:rsid w:val="00AB1CDD"/>
    <w:rsid w:val="00AB2216"/>
    <w:rsid w:val="00AE11A6"/>
    <w:rsid w:val="00AE2566"/>
    <w:rsid w:val="00AE5F76"/>
    <w:rsid w:val="00AE6277"/>
    <w:rsid w:val="00AF44EE"/>
    <w:rsid w:val="00B021C2"/>
    <w:rsid w:val="00B0548E"/>
    <w:rsid w:val="00B11115"/>
    <w:rsid w:val="00B13823"/>
    <w:rsid w:val="00B174DF"/>
    <w:rsid w:val="00B21502"/>
    <w:rsid w:val="00B37414"/>
    <w:rsid w:val="00B40028"/>
    <w:rsid w:val="00B42D03"/>
    <w:rsid w:val="00B44D04"/>
    <w:rsid w:val="00B4581C"/>
    <w:rsid w:val="00B46243"/>
    <w:rsid w:val="00B50427"/>
    <w:rsid w:val="00B544D4"/>
    <w:rsid w:val="00B56545"/>
    <w:rsid w:val="00B66BB5"/>
    <w:rsid w:val="00B67375"/>
    <w:rsid w:val="00B8506E"/>
    <w:rsid w:val="00B865E7"/>
    <w:rsid w:val="00B905D3"/>
    <w:rsid w:val="00B90965"/>
    <w:rsid w:val="00B95416"/>
    <w:rsid w:val="00BA0F75"/>
    <w:rsid w:val="00BA1D61"/>
    <w:rsid w:val="00BA6F28"/>
    <w:rsid w:val="00BB2B96"/>
    <w:rsid w:val="00BC7B75"/>
    <w:rsid w:val="00BE283D"/>
    <w:rsid w:val="00BE76AF"/>
    <w:rsid w:val="00BF3C8F"/>
    <w:rsid w:val="00C0301B"/>
    <w:rsid w:val="00C036C4"/>
    <w:rsid w:val="00C04A48"/>
    <w:rsid w:val="00C115C5"/>
    <w:rsid w:val="00C254BA"/>
    <w:rsid w:val="00C26992"/>
    <w:rsid w:val="00C27B42"/>
    <w:rsid w:val="00C3188E"/>
    <w:rsid w:val="00C359BE"/>
    <w:rsid w:val="00C463E8"/>
    <w:rsid w:val="00C5561C"/>
    <w:rsid w:val="00C55954"/>
    <w:rsid w:val="00C561DE"/>
    <w:rsid w:val="00C63286"/>
    <w:rsid w:val="00C7191A"/>
    <w:rsid w:val="00C74314"/>
    <w:rsid w:val="00C74319"/>
    <w:rsid w:val="00C82141"/>
    <w:rsid w:val="00C8543A"/>
    <w:rsid w:val="00C910F9"/>
    <w:rsid w:val="00C9325E"/>
    <w:rsid w:val="00C94C61"/>
    <w:rsid w:val="00CA1F01"/>
    <w:rsid w:val="00CA30AA"/>
    <w:rsid w:val="00CA3AC9"/>
    <w:rsid w:val="00CA56BF"/>
    <w:rsid w:val="00CA57AD"/>
    <w:rsid w:val="00CA5B06"/>
    <w:rsid w:val="00CB0721"/>
    <w:rsid w:val="00CC559B"/>
    <w:rsid w:val="00CD0D2E"/>
    <w:rsid w:val="00CD186D"/>
    <w:rsid w:val="00CD3324"/>
    <w:rsid w:val="00CD34E7"/>
    <w:rsid w:val="00CE1452"/>
    <w:rsid w:val="00D01B6C"/>
    <w:rsid w:val="00D01D7A"/>
    <w:rsid w:val="00D349A3"/>
    <w:rsid w:val="00D40DB0"/>
    <w:rsid w:val="00D50677"/>
    <w:rsid w:val="00D61267"/>
    <w:rsid w:val="00D67BA1"/>
    <w:rsid w:val="00D71B49"/>
    <w:rsid w:val="00D72AE3"/>
    <w:rsid w:val="00D8690A"/>
    <w:rsid w:val="00D97A01"/>
    <w:rsid w:val="00DB1A20"/>
    <w:rsid w:val="00DC19EF"/>
    <w:rsid w:val="00DD242D"/>
    <w:rsid w:val="00E017F4"/>
    <w:rsid w:val="00E11951"/>
    <w:rsid w:val="00E16D24"/>
    <w:rsid w:val="00E270BA"/>
    <w:rsid w:val="00E371F7"/>
    <w:rsid w:val="00E44896"/>
    <w:rsid w:val="00E474AD"/>
    <w:rsid w:val="00E5077A"/>
    <w:rsid w:val="00E51C78"/>
    <w:rsid w:val="00E52CFF"/>
    <w:rsid w:val="00E55D1F"/>
    <w:rsid w:val="00E5683B"/>
    <w:rsid w:val="00E57152"/>
    <w:rsid w:val="00E74D60"/>
    <w:rsid w:val="00E77767"/>
    <w:rsid w:val="00E80EB8"/>
    <w:rsid w:val="00E82C70"/>
    <w:rsid w:val="00E90A22"/>
    <w:rsid w:val="00E97680"/>
    <w:rsid w:val="00E9799B"/>
    <w:rsid w:val="00EB3FAF"/>
    <w:rsid w:val="00EC1D13"/>
    <w:rsid w:val="00EC445F"/>
    <w:rsid w:val="00EC5159"/>
    <w:rsid w:val="00ED3218"/>
    <w:rsid w:val="00EE202B"/>
    <w:rsid w:val="00EE53F6"/>
    <w:rsid w:val="00EE6B9E"/>
    <w:rsid w:val="00EF1C30"/>
    <w:rsid w:val="00EF446F"/>
    <w:rsid w:val="00F157BE"/>
    <w:rsid w:val="00F21218"/>
    <w:rsid w:val="00F35F26"/>
    <w:rsid w:val="00F36363"/>
    <w:rsid w:val="00F43382"/>
    <w:rsid w:val="00F477C5"/>
    <w:rsid w:val="00F51CF2"/>
    <w:rsid w:val="00F56CBD"/>
    <w:rsid w:val="00F66145"/>
    <w:rsid w:val="00F75285"/>
    <w:rsid w:val="00F846B5"/>
    <w:rsid w:val="00F8772C"/>
    <w:rsid w:val="00F97781"/>
    <w:rsid w:val="00F97899"/>
    <w:rsid w:val="00F979A9"/>
    <w:rsid w:val="00FA3114"/>
    <w:rsid w:val="00FA7084"/>
    <w:rsid w:val="00FA787B"/>
    <w:rsid w:val="00FB54BF"/>
    <w:rsid w:val="00FC3117"/>
    <w:rsid w:val="00FC629F"/>
    <w:rsid w:val="00FD70ED"/>
    <w:rsid w:val="00FD7625"/>
    <w:rsid w:val="00FE0AA7"/>
    <w:rsid w:val="00FE1E63"/>
    <w:rsid w:val="00FF707E"/>
    <w:rsid w:val="00FF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9B82B8"/>
  <w15:chartTrackingRefBased/>
  <w15:docId w15:val="{173DF046-8025-DE4D-938B-01766999D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CA56BF"/>
    <w:pPr>
      <w:tabs>
        <w:tab w:val="center" w:pos="4536"/>
        <w:tab w:val="right" w:pos="9072"/>
      </w:tabs>
      <w:ind w:firstLine="709"/>
    </w:pPr>
    <w:rPr>
      <w:kern w:val="0"/>
      <w:sz w:val="22"/>
      <w:szCs w:val="22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CA56BF"/>
    <w:rPr>
      <w:kern w:val="0"/>
      <w:sz w:val="22"/>
      <w:szCs w:val="22"/>
      <w14:ligatures w14:val="none"/>
    </w:rPr>
  </w:style>
  <w:style w:type="table" w:customStyle="1" w:styleId="Rastertabel1licht-Accent11">
    <w:name w:val="Rastertabel 1 licht - Accent 11"/>
    <w:basedOn w:val="Standaardtabel"/>
    <w:next w:val="Rastertabel1licht-Accent1"/>
    <w:uiPriority w:val="46"/>
    <w:rsid w:val="00CA56BF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0C5F6"/>
        <w:left w:val="single" w:sz="4" w:space="0" w:color="90C5F6"/>
        <w:bottom w:val="single" w:sz="4" w:space="0" w:color="90C5F6"/>
        <w:right w:val="single" w:sz="4" w:space="0" w:color="90C5F6"/>
        <w:insideH w:val="single" w:sz="4" w:space="0" w:color="90C5F6"/>
        <w:insideV w:val="single" w:sz="4" w:space="0" w:color="90C5F6"/>
      </w:tblBorders>
    </w:tblPr>
    <w:tblStylePr w:type="firstRow">
      <w:rPr>
        <w:b/>
        <w:bCs/>
      </w:rPr>
      <w:tblPr/>
      <w:tcPr>
        <w:tcBorders>
          <w:bottom w:val="single" w:sz="12" w:space="0" w:color="59A9F2"/>
        </w:tcBorders>
      </w:tcPr>
    </w:tblStylePr>
    <w:tblStylePr w:type="lastRow">
      <w:rPr>
        <w:b/>
        <w:bCs/>
      </w:rPr>
      <w:tblPr/>
      <w:tcPr>
        <w:tcBorders>
          <w:top w:val="double" w:sz="2" w:space="0" w:color="59A9F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1">
    <w:name w:val="Grid Table 1 Light Accent 1"/>
    <w:basedOn w:val="Standaardtabel"/>
    <w:uiPriority w:val="46"/>
    <w:rsid w:val="00CA56B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90</Words>
  <Characters>3798</Characters>
  <Application>Microsoft Office Word</Application>
  <DocSecurity>0</DocSecurity>
  <Lines>31</Lines>
  <Paragraphs>8</Paragraphs>
  <ScaleCrop>false</ScaleCrop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Laheij</dc:creator>
  <cp:keywords/>
  <dc:description/>
  <cp:lastModifiedBy>Alexa Laheij</cp:lastModifiedBy>
  <cp:revision>1</cp:revision>
  <dcterms:created xsi:type="dcterms:W3CDTF">2024-06-04T14:51:00Z</dcterms:created>
  <dcterms:modified xsi:type="dcterms:W3CDTF">2024-06-04T14:55:00Z</dcterms:modified>
</cp:coreProperties>
</file>